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72FF4" w14:textId="589F3D8F" w:rsidR="001C00DE" w:rsidRDefault="0071172E" w:rsidP="0071172E">
      <w:pPr>
        <w:jc w:val="right"/>
      </w:pPr>
      <w:r>
        <w:fldChar w:fldCharType="begin"/>
      </w:r>
      <w:r>
        <w:instrText xml:space="preserve"> LINK </w:instrText>
      </w:r>
      <w:r w:rsidR="001C00DE">
        <w:instrText xml:space="preserve">Excel.Sheet.12 "C:\\Users\\m.kulma\\OneDrive - Molecure SA\\Pulpit\\USP21 artykul\\JBC_v2\\Supplementary table 3.xlsx" Arkusz1!W1K1:W10K3 </w:instrText>
      </w:r>
      <w:r>
        <w:instrText xml:space="preserve">\a \f 4 \h </w:instrText>
      </w:r>
      <w:r w:rsidR="001C00DE">
        <w:fldChar w:fldCharType="separate"/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1420"/>
        <w:gridCol w:w="6240"/>
        <w:gridCol w:w="743"/>
      </w:tblGrid>
      <w:tr w:rsidR="001C00DE" w:rsidRPr="001C00DE" w14:paraId="3959D06C" w14:textId="77777777" w:rsidTr="001C00DE">
        <w:trPr>
          <w:divId w:val="122114919"/>
          <w:trHeight w:val="4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792B4" w14:textId="013A19AA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00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 ID</w:t>
            </w:r>
            <w:r w:rsidRPr="001C00D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CA92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00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cripts downregulated in USP21 KO</w:t>
            </w:r>
            <w:r w:rsidRPr="001C00D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F324F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00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S</w:t>
            </w:r>
            <w:r w:rsidRPr="001C00D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C00DE" w:rsidRPr="001C00DE" w14:paraId="210BAC8D" w14:textId="77777777" w:rsidTr="001C00DE">
        <w:trPr>
          <w:divId w:val="122114919"/>
          <w:trHeight w:val="29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DA343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098742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D2DFC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Cell-cell adhesion via plasma-membrane adhesion molecules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04ED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4.31 </w:t>
            </w:r>
          </w:p>
        </w:tc>
      </w:tr>
      <w:tr w:rsidR="001C00DE" w:rsidRPr="001C00DE" w14:paraId="655F72F0" w14:textId="77777777" w:rsidTr="001C00DE">
        <w:trPr>
          <w:divId w:val="122114919"/>
          <w:trHeight w:val="29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75665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045333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A41DF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Cellular respiration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DF868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4.10 </w:t>
            </w:r>
          </w:p>
        </w:tc>
      </w:tr>
      <w:tr w:rsidR="001C00DE" w:rsidRPr="001C00DE" w14:paraId="58DACEAA" w14:textId="77777777" w:rsidTr="001C00DE">
        <w:trPr>
          <w:divId w:val="122114919"/>
          <w:trHeight w:val="29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5421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009060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D41E4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Aerobic respiration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5A1BF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4.08 </w:t>
            </w:r>
          </w:p>
        </w:tc>
      </w:tr>
      <w:tr w:rsidR="001C00DE" w:rsidRPr="001C00DE" w14:paraId="6CAC7738" w14:textId="77777777" w:rsidTr="001C00DE">
        <w:trPr>
          <w:divId w:val="122114919"/>
          <w:trHeight w:val="29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72506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140053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44C25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Mitochondrial gene expression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9EFAB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4.03 </w:t>
            </w:r>
          </w:p>
        </w:tc>
      </w:tr>
      <w:tr w:rsidR="001C00DE" w:rsidRPr="001C00DE" w14:paraId="61A353BD" w14:textId="77777777" w:rsidTr="001C00DE">
        <w:trPr>
          <w:divId w:val="122114919"/>
          <w:trHeight w:val="29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6822D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007156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C24E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Homophilic cell adhesion via plasma membrane adhesion molecules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6E887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3.95 </w:t>
            </w:r>
          </w:p>
        </w:tc>
      </w:tr>
      <w:tr w:rsidR="001C00DE" w:rsidRPr="001C00DE" w14:paraId="25AB6E31" w14:textId="77777777" w:rsidTr="001C00DE">
        <w:trPr>
          <w:divId w:val="122114919"/>
          <w:trHeight w:val="29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06B8D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006091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ADDA9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eneration of precursor metabolites and energy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66346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3.94 </w:t>
            </w:r>
          </w:p>
        </w:tc>
      </w:tr>
      <w:tr w:rsidR="001C00DE" w:rsidRPr="001C00DE" w14:paraId="3BBFAB6D" w14:textId="77777777" w:rsidTr="001C00DE">
        <w:trPr>
          <w:divId w:val="122114919"/>
          <w:trHeight w:val="29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F07B9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015980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80758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Energy derivation by oxidation of organic compounds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E8B38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3.84 </w:t>
            </w:r>
          </w:p>
        </w:tc>
      </w:tr>
      <w:tr w:rsidR="001C00DE" w:rsidRPr="001C00DE" w14:paraId="0F74489F" w14:textId="77777777" w:rsidTr="001C00DE">
        <w:trPr>
          <w:divId w:val="122114919"/>
          <w:trHeight w:val="29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04465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032543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C1B0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Mitochondrial translation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F6576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3.77 </w:t>
            </w:r>
          </w:p>
        </w:tc>
      </w:tr>
      <w:tr w:rsidR="001C00DE" w:rsidRPr="001C00DE" w14:paraId="3196A8E6" w14:textId="77777777" w:rsidTr="001C00DE">
        <w:trPr>
          <w:divId w:val="122114919"/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ACB0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GO:0006119 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CD3B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Oxidative phosphorylation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1C7D" w14:textId="77777777" w:rsidR="001C00DE" w:rsidRPr="001C00DE" w:rsidRDefault="001C00DE" w:rsidP="001C00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00DE">
              <w:rPr>
                <w:rFonts w:ascii="Times New Roman" w:eastAsia="Times New Roman" w:hAnsi="Times New Roman" w:cs="Times New Roman"/>
              </w:rPr>
              <w:t>-3.68 </w:t>
            </w:r>
          </w:p>
        </w:tc>
      </w:tr>
    </w:tbl>
    <w:p w14:paraId="72881AA4" w14:textId="5449BD0F" w:rsidR="0071172E" w:rsidRDefault="0071172E" w:rsidP="0071172E">
      <w:pPr>
        <w:jc w:val="right"/>
      </w:pPr>
      <w:r>
        <w:fldChar w:fldCharType="end"/>
      </w:r>
    </w:p>
    <w:tbl>
      <w:tblPr>
        <w:tblW w:w="8495" w:type="dxa"/>
        <w:tblLook w:val="04A0" w:firstRow="1" w:lastRow="0" w:firstColumn="1" w:lastColumn="0" w:noHBand="0" w:noVBand="1"/>
      </w:tblPr>
      <w:tblGrid>
        <w:gridCol w:w="1420"/>
        <w:gridCol w:w="6225"/>
        <w:gridCol w:w="850"/>
      </w:tblGrid>
      <w:tr w:rsidR="0071172E" w:rsidRPr="0071172E" w14:paraId="0307AAB7" w14:textId="77777777" w:rsidTr="0071172E">
        <w:trPr>
          <w:trHeight w:val="400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425BB3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17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 ID</w:t>
            </w:r>
            <w:r w:rsidRPr="00711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25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C499EC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17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s downregulated in USP21 KO</w:t>
            </w:r>
            <w:r w:rsidRPr="00711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DFE7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17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S</w:t>
            </w:r>
            <w:r w:rsidRPr="00711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1172E" w:rsidRPr="0071172E" w14:paraId="1DECC9BD" w14:textId="77777777" w:rsidTr="0071172E">
        <w:trPr>
          <w:trHeight w:val="290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CE374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032543 </w:t>
            </w:r>
          </w:p>
        </w:tc>
        <w:tc>
          <w:tcPr>
            <w:tcW w:w="62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C317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Mitochondrial translation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F340E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96 </w:t>
            </w:r>
          </w:p>
        </w:tc>
      </w:tr>
      <w:tr w:rsidR="0071172E" w:rsidRPr="0071172E" w14:paraId="56B5103E" w14:textId="77777777" w:rsidTr="0071172E">
        <w:trPr>
          <w:trHeight w:val="29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2A88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140053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7933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Mitochondrial gene expression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6728A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91 </w:t>
            </w:r>
          </w:p>
        </w:tc>
      </w:tr>
      <w:tr w:rsidR="0071172E" w:rsidRPr="0071172E" w14:paraId="442EFB14" w14:textId="77777777" w:rsidTr="0071172E">
        <w:trPr>
          <w:trHeight w:val="29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CFAF4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019646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5A13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Aerobic electron transport chain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0796C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34 </w:t>
            </w:r>
          </w:p>
        </w:tc>
      </w:tr>
      <w:tr w:rsidR="0071172E" w:rsidRPr="0071172E" w14:paraId="3DA9BA73" w14:textId="77777777" w:rsidTr="0071172E">
        <w:trPr>
          <w:trHeight w:val="29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2F5BF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042773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852A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ATP synthesis coupled electron transport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81DD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32 </w:t>
            </w:r>
          </w:p>
        </w:tc>
      </w:tr>
      <w:tr w:rsidR="0071172E" w:rsidRPr="0071172E" w14:paraId="490FAE76" w14:textId="77777777" w:rsidTr="0071172E">
        <w:trPr>
          <w:trHeight w:val="29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2AC57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042775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41EC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Mitochondial ATP synthesis coupled electron transport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FDD0A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32 </w:t>
            </w:r>
          </w:p>
        </w:tc>
      </w:tr>
      <w:tr w:rsidR="0071172E" w:rsidRPr="0071172E" w14:paraId="18A01D65" w14:textId="77777777" w:rsidTr="0071172E">
        <w:trPr>
          <w:trHeight w:val="29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4B8EF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006119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A162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Oxidative phosphorylation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7107C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2</w:t>
            </w:r>
          </w:p>
        </w:tc>
      </w:tr>
      <w:tr w:rsidR="0071172E" w:rsidRPr="0071172E" w14:paraId="377CED15" w14:textId="77777777" w:rsidTr="0071172E">
        <w:trPr>
          <w:trHeight w:val="29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475F2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022904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9EFA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Respiratory electron transport chain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8C366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19</w:t>
            </w:r>
          </w:p>
        </w:tc>
      </w:tr>
      <w:tr w:rsidR="0071172E" w:rsidRPr="0071172E" w14:paraId="6F9799A1" w14:textId="77777777" w:rsidTr="0071172E">
        <w:trPr>
          <w:trHeight w:val="29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00DFA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042776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175E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proton motive force-driven mitochondrial ATP synthesis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7267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11</w:t>
            </w:r>
          </w:p>
        </w:tc>
      </w:tr>
      <w:tr w:rsidR="0071172E" w:rsidRPr="0071172E" w14:paraId="22AD7D63" w14:textId="77777777" w:rsidTr="0071172E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DA8E1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GO:0009060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8F17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Aerobic respiration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2268A" w14:textId="77777777" w:rsidR="0071172E" w:rsidRPr="0071172E" w:rsidRDefault="0071172E" w:rsidP="007117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1172E">
              <w:rPr>
                <w:rFonts w:ascii="Times New Roman" w:eastAsia="Times New Roman" w:hAnsi="Times New Roman" w:cs="Times New Roman"/>
              </w:rPr>
              <w:t>-2.11</w:t>
            </w:r>
          </w:p>
        </w:tc>
      </w:tr>
    </w:tbl>
    <w:p w14:paraId="5E323040" w14:textId="7D60A59F" w:rsidR="0071172E" w:rsidRDefault="0071172E" w:rsidP="0071172E"/>
    <w:p w14:paraId="562C572B" w14:textId="4DB38C50" w:rsidR="0071172E" w:rsidRPr="0071172E" w:rsidRDefault="0071172E" w:rsidP="0071172E">
      <w:pPr>
        <w:rPr>
          <w:rFonts w:ascii="Times New Roman" w:hAnsi="Times New Roman" w:cs="Times New Roman"/>
          <w:sz w:val="24"/>
          <w:szCs w:val="24"/>
        </w:rPr>
      </w:pPr>
      <w:r w:rsidRPr="0071172E">
        <w:rPr>
          <w:rFonts w:ascii="Times New Roman" w:hAnsi="Times New Roman" w:cs="Times New Roman"/>
          <w:sz w:val="24"/>
          <w:szCs w:val="24"/>
        </w:rPr>
        <w:t>Supplementary table 3.</w:t>
      </w:r>
    </w:p>
    <w:sectPr w:rsidR="0071172E" w:rsidRPr="0071172E" w:rsidSect="00E83B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72E"/>
    <w:rsid w:val="0012086B"/>
    <w:rsid w:val="001C00DE"/>
    <w:rsid w:val="002B2F13"/>
    <w:rsid w:val="004350FC"/>
    <w:rsid w:val="0065437A"/>
    <w:rsid w:val="006C5CD0"/>
    <w:rsid w:val="0071172E"/>
    <w:rsid w:val="00930C0A"/>
    <w:rsid w:val="00C716C3"/>
    <w:rsid w:val="00D411C1"/>
    <w:rsid w:val="00D72AB5"/>
    <w:rsid w:val="00E83B0C"/>
    <w:rsid w:val="00EB3539"/>
    <w:rsid w:val="00EC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90B26"/>
  <w15:chartTrackingRefBased/>
  <w15:docId w15:val="{6E339842-4F38-4BBE-82FA-EBBD8813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11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11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11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11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11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11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11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11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11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11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11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11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1172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1172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1172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1172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1172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1172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11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11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11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11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11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1172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1172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1172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11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1172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117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1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ulma</dc:creator>
  <cp:keywords/>
  <dc:description/>
  <cp:lastModifiedBy>Magdalena Kulma</cp:lastModifiedBy>
  <cp:revision>3</cp:revision>
  <dcterms:created xsi:type="dcterms:W3CDTF">2024-04-10T16:45:00Z</dcterms:created>
  <dcterms:modified xsi:type="dcterms:W3CDTF">2024-04-10T17:26:00Z</dcterms:modified>
</cp:coreProperties>
</file>